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4C788EF9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A735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EC87FB" w14:textId="4811D19B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 w:rsidR="007A735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4D296EC4" w14:textId="2541BBED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 w:rsidR="007A735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4C788EF9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A735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EC87FB" w14:textId="4811D19B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7A735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4D296EC4" w14:textId="2541BBED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7A735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F4DA31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4E2DC127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 w:rsidR="007A735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2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7ECFA9D6" w14:textId="65D3370E" w:rsidR="00C73533" w:rsidRPr="00560609" w:rsidRDefault="00B1263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gist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 w:rsidR="007A735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" filled="f" strokecolor="black [3213]" strokeweight="1pt">
                <v:textbox>
                  <w:txbxContent>
                    <w:p w14:paraId="7C33C3AE" w14:textId="5F4DA31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4E2DC127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7A735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2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7ECFA9D6" w14:textId="65D3370E" w:rsidR="00C73533" w:rsidRPr="00560609" w:rsidRDefault="00B1263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gist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7A735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V40hGNACAAA2BgAADgAAAAAAAAAAAAAAAAAuAgAAZHJzL2Uyb0RvYy54&#10;bWxQSwECLQAUAAYACAAAACEAbZCVg9wAAAAJAQAADwAAAAAAAAAAAAAAAAAqBQAAZHJzL2Rvd25y&#10;ZXYueG1sUEsFBgAAAAAEAAQA8wAAADM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E3AC8C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left:0;text-align:left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0DF59CD" id="Straight Arrow Connector 27" o:spid="_x0000_s1026" type="#_x0000_t32" style="position:absolute;left:0;text-align:left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63DE190" id="Straight Arrow Connector 15" o:spid="_x0000_s1026" type="#_x0000_t32" style="position:absolute;left:0;text-align:left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4020BAF1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31270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4020BAF1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31270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076A9E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72F40A9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A735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" filled="f" strokecolor="black [3213]" strokeweight="1pt">
                <v:textbox>
                  <w:txbxContent>
                    <w:p w14:paraId="173AD7CA" w14:textId="4076A9E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72F40A9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A735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67DCA86" id="Straight Arrow Connector 35" o:spid="_x0000_s1026" type="#_x0000_t32" style="position:absolute;left:0;text-align:left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08D01BCC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 w:rsidR="0031270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08D01BCC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31270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22D3347" id="Straight Arrow Connector 16" o:spid="_x0000_s1026" type="#_x0000_t32" style="position:absolute;left:0;text-align:left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42B0844B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 w:rsidR="0031270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42B0844B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31270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BNzt7XQAgAANg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8D67544" id="Straight Arrow Connector 36" o:spid="_x0000_s1026" type="#_x0000_t32" style="position:absolute;left:0;text-align:left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4F9AD7E" w:rsidR="00A25EB0" w:rsidRDefault="00A7746A" w:rsidP="00693447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A74A54F" id="Straight Arrow Connector 17" o:spid="_x0000_s1026" type="#_x0000_t32" style="position:absolute;left:0;text-align:left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1C1CBCC5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31270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1C1CBCC5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31270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207FC37C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ason </w:t>
                            </w:r>
                            <w:r w:rsidR="00312708" w:rsidRPr="0031270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ndoscope-assisted resectio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 w:rsidR="0031270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bookmarkStart w:id="0" w:name="_GoBack"/>
                            <w:bookmarkEnd w:id="0"/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6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207FC37C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ason </w:t>
                      </w:r>
                      <w:r w:rsidR="00312708" w:rsidRPr="0031270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ndoscope-assisted resectio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31270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bookmarkStart w:id="1" w:name="_GoBack"/>
                      <w:bookmarkEnd w:id="1"/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9449622" id="Straight Arrow Connector 19" o:spid="_x0000_s1026" type="#_x0000_t32" style="position:absolute;left:0;text-align:left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4EE31B23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 w:rsidR="0031270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6F721DF8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31270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4EE31B23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31270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6F721DF8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31270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2cD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i6FLN7o+QIfHjoQF4Axd&#10;tdBFt8T5NbEw66CE/eXv4Rcaq8K6P2HUaPvjNX3whxEEK0Z72B0Vdt+3xDKMxCcFw3mZT6dh2URh&#10;enZegGCPLZtji9rKpYYuzGN18Rj8vRiO3Gr5CGtuEbKCiSgKuStMvR2EpU87DRYlZYtFdIMFY4i/&#10;VQ+GBvBAdBiIr90jsaYfJQ8zeKeHPUPKF8OTfEOk0out17yNkxWoTrz2TwDLKbZxv0jD9juWo9fz&#10;up//BA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DNq2cD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a9"/>
      </w:pPr>
    </w:p>
    <w:p w14:paraId="5648022D" w14:textId="0242C69E" w:rsidR="00D65E3F" w:rsidRDefault="00D65E3F" w:rsidP="003709ED">
      <w:pPr>
        <w:pStyle w:val="a9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17A4726D" w:rsidR="00A25EB0" w:rsidRDefault="00A85C0A" w:rsidP="003709ED">
      <w:pPr>
        <w:pStyle w:val="a9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D65E3F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2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>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963ED30" w14:textId="4F275014" w:rsidR="00E00A7E" w:rsidRPr="00E00A7E" w:rsidRDefault="00E00A7E" w:rsidP="00E00A7E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 w:rsidR="001E371A" w:rsidRPr="001E371A">
          <w:rPr>
            <w:rStyle w:val="ab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bookmarkEnd w:id="2"/>
    <w:p w14:paraId="2F2C8900" w14:textId="77777777" w:rsidR="00E00A7E" w:rsidRPr="00025260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F8EEF6" w14:textId="77777777" w:rsidR="00846A2B" w:rsidRDefault="00846A2B" w:rsidP="001502CF">
      <w:pPr>
        <w:spacing w:after="0" w:line="240" w:lineRule="auto"/>
      </w:pPr>
      <w:r>
        <w:separator/>
      </w:r>
    </w:p>
  </w:endnote>
  <w:endnote w:type="continuationSeparator" w:id="0">
    <w:p w14:paraId="282B85BD" w14:textId="77777777" w:rsidR="00846A2B" w:rsidRDefault="00846A2B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32C99B" w14:textId="77777777" w:rsidR="00846A2B" w:rsidRDefault="00846A2B" w:rsidP="001502CF">
      <w:pPr>
        <w:spacing w:after="0" w:line="240" w:lineRule="auto"/>
      </w:pPr>
      <w:r>
        <w:separator/>
      </w:r>
    </w:p>
  </w:footnote>
  <w:footnote w:type="continuationSeparator" w:id="0">
    <w:p w14:paraId="0711D382" w14:textId="77777777" w:rsidR="00846A2B" w:rsidRDefault="00846A2B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43932"/>
    <w:rsid w:val="002B6F66"/>
    <w:rsid w:val="002E1B9C"/>
    <w:rsid w:val="00312708"/>
    <w:rsid w:val="0035066B"/>
    <w:rsid w:val="003709ED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757902"/>
    <w:rsid w:val="007A735F"/>
    <w:rsid w:val="007C36DE"/>
    <w:rsid w:val="007F146A"/>
    <w:rsid w:val="00827301"/>
    <w:rsid w:val="00846A2B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654BD"/>
    <w:rsid w:val="00BF3D13"/>
    <w:rsid w:val="00BF5440"/>
    <w:rsid w:val="00C40C8C"/>
    <w:rsid w:val="00C73533"/>
    <w:rsid w:val="00D65E3F"/>
    <w:rsid w:val="00DA683D"/>
    <w:rsid w:val="00DB1940"/>
    <w:rsid w:val="00DB2B46"/>
    <w:rsid w:val="00E00A7E"/>
    <w:rsid w:val="00E662AF"/>
    <w:rsid w:val="00E734EB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aa">
    <w:name w:val="批注文字 字符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ab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92</Characters>
  <Application>Microsoft Office Word</Application>
  <DocSecurity>0</DocSecurity>
  <Lines>65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chao tang</cp:lastModifiedBy>
  <cp:revision>2</cp:revision>
  <dcterms:created xsi:type="dcterms:W3CDTF">2023-06-08T08:42:00Z</dcterms:created>
  <dcterms:modified xsi:type="dcterms:W3CDTF">2023-06-08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a3e9b17b09a1d82b9e0719eba44c2e8ad2bca6555e473449bddc10275ca137</vt:lpwstr>
  </property>
</Properties>
</file>